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2B723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1 Transcriptome sequencing data summary statistics</w:t>
      </w:r>
    </w:p>
    <w:tbl>
      <w:tblPr>
        <w:tblStyle w:val="2"/>
        <w:tblW w:w="864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096"/>
        <w:gridCol w:w="1096"/>
        <w:gridCol w:w="1080"/>
        <w:gridCol w:w="1080"/>
        <w:gridCol w:w="1080"/>
        <w:gridCol w:w="1080"/>
        <w:gridCol w:w="1243"/>
      </w:tblGrid>
      <w:tr w14:paraId="75D4B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F516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28B9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w Reads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A1C2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A115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ean Base(G)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30D2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ror Rate(%)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D184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0(%)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AB2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0(%)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6098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 Content(%)</w:t>
            </w:r>
          </w:p>
        </w:tc>
      </w:tr>
      <w:tr w14:paraId="2A53D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4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_Y_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5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9178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6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099058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7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4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1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F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26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0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38</w:t>
            </w:r>
          </w:p>
        </w:tc>
      </w:tr>
      <w:tr w14:paraId="54C7B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6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_Y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B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768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0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54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4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9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A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4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96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34</w:t>
            </w:r>
          </w:p>
        </w:tc>
      </w:tr>
      <w:tr w14:paraId="7BFB9E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55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_Y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4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19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D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24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6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2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6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D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1F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22</w:t>
            </w:r>
          </w:p>
        </w:tc>
      </w:tr>
      <w:tr w14:paraId="210A7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B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_4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6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12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E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428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10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0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7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71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4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26</w:t>
            </w:r>
          </w:p>
        </w:tc>
      </w:tr>
      <w:tr w14:paraId="033CB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8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_4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4F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96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3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102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2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4D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D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F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5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96</w:t>
            </w:r>
          </w:p>
        </w:tc>
      </w:tr>
      <w:tr w14:paraId="0C7EE1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CC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_4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96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381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E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74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5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0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A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9A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A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4</w:t>
            </w:r>
          </w:p>
        </w:tc>
      </w:tr>
      <w:tr w14:paraId="6DB51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4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_8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5D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85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2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793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E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B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7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2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20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4</w:t>
            </w:r>
          </w:p>
        </w:tc>
      </w:tr>
      <w:tr w14:paraId="7227E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F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_8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B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162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0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518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CD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1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2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3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C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98</w:t>
            </w:r>
          </w:p>
        </w:tc>
      </w:tr>
      <w:tr w14:paraId="42B16F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0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_8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6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73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D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20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D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F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FB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F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E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09</w:t>
            </w:r>
          </w:p>
        </w:tc>
      </w:tr>
      <w:tr w14:paraId="31B76E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A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_12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3FF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202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31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501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B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DFF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A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1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A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48639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6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_1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E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79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9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39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F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2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F3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96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A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BBB5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8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_1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8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20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A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65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C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6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D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3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E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10C5A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1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_24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6A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733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8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01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697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70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2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9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0C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64</w:t>
            </w:r>
          </w:p>
        </w:tc>
      </w:tr>
      <w:tr w14:paraId="2FF74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8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_24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F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809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3E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043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6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5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4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B8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1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2</w:t>
            </w:r>
          </w:p>
        </w:tc>
      </w:tr>
      <w:tr w14:paraId="37719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A0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_24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A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26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67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35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3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A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7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A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8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1</w:t>
            </w:r>
          </w:p>
        </w:tc>
      </w:tr>
      <w:tr w14:paraId="538A8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30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_C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D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525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86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14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B7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FB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7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4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8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8</w:t>
            </w:r>
          </w:p>
        </w:tc>
      </w:tr>
      <w:tr w14:paraId="0314C3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1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_C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01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184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4A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497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2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F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8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3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3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04</w:t>
            </w:r>
          </w:p>
        </w:tc>
      </w:tr>
      <w:tr w14:paraId="67B32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5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_C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6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519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60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788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1C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2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6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F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4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91</w:t>
            </w:r>
          </w:p>
        </w:tc>
      </w:tr>
      <w:tr w14:paraId="5AFCE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C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_4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1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67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2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35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9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2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7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75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3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13</w:t>
            </w:r>
          </w:p>
        </w:tc>
      </w:tr>
      <w:tr w14:paraId="3E73CE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DF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_4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C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982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6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349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5B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6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D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9E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A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78</w:t>
            </w:r>
          </w:p>
        </w:tc>
      </w:tr>
      <w:tr w14:paraId="67B16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4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_4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3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71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AD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09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9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8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A4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C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1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71</w:t>
            </w:r>
          </w:p>
        </w:tc>
      </w:tr>
      <w:tr w14:paraId="31DD6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3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_8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8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848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C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198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4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D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7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B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B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5</w:t>
            </w:r>
          </w:p>
        </w:tc>
      </w:tr>
      <w:tr w14:paraId="600DE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4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_8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5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489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64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78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D7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4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96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1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B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4</w:t>
            </w:r>
          </w:p>
        </w:tc>
      </w:tr>
      <w:tr w14:paraId="37906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2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_8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C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347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7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646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24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C1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6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32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27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51</w:t>
            </w:r>
          </w:p>
        </w:tc>
      </w:tr>
      <w:tr w14:paraId="31CCF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46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_12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D5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544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D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872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7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5B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5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F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C8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</w:tr>
      <w:tr w14:paraId="2EE76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56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_12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C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99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C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320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5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02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C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BA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9F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67</w:t>
            </w:r>
          </w:p>
        </w:tc>
      </w:tr>
      <w:tr w14:paraId="61C7C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14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_12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4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48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78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75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A4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4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6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C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2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8</w:t>
            </w:r>
          </w:p>
        </w:tc>
      </w:tr>
      <w:tr w14:paraId="0DA32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5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_24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32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34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8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126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2D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4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D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C2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92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F77D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B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_24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6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764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22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079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A6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7A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08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5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7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21</w:t>
            </w:r>
          </w:p>
        </w:tc>
      </w:tr>
      <w:tr w14:paraId="5B38E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03E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_24_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FAA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6755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0AEF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9709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9060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4FD0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5136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D330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919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47</w:t>
            </w:r>
          </w:p>
        </w:tc>
      </w:tr>
    </w:tbl>
    <w:p w14:paraId="7572F581"/>
    <w:p w14:paraId="5C414075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E38DA7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4310" cy="2571115"/>
            <wp:effectExtent l="0" t="0" r="254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B59437">
      <w:pPr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Figure S1. Quantitative analysis of gene expression in cotton under drought stress. A: Correlation heat map,B: differential gene clustering heat map.</w:t>
      </w:r>
    </w:p>
    <w:p w14:paraId="6A3F94AC"/>
    <w:p w14:paraId="77A42E1B">
      <w:pPr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3086100" cy="2635885"/>
            <wp:effectExtent l="0" t="0" r="0" b="12065"/>
            <wp:docPr id="5" name="图片 5" descr="_cgi-bin_mmwebwx-bin_webwxgetmsgimg__&amp;MsgID=2994592302014052922&amp;skey=@crypt_48c3d615_5342483be2951211ce9c6fb472cc17ae&amp;mmweb_appid=wx_webfilehelp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_cgi-bin_mmwebwx-bin_webwxgetmsgimg__&amp;MsgID=2994592302014052922&amp;skey=@crypt_48c3d615_5342483be2951211ce9c6fb472cc17ae&amp;mmweb_appid=wx_webfilehelper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86100" cy="263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AC0A3">
      <w:pPr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Figure S2. PCA analysis of cotton metabolome under drought stress.</w:t>
      </w:r>
    </w:p>
    <w:p w14:paraId="7EAAB06E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D00B4A"/>
    <w:rsid w:val="081A59EF"/>
    <w:rsid w:val="16CE2B5C"/>
    <w:rsid w:val="2BD00B4A"/>
    <w:rsid w:val="51B8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1</Words>
  <Characters>1665</Characters>
  <Lines>0</Lines>
  <Paragraphs>0</Paragraphs>
  <TotalTime>3</TotalTime>
  <ScaleCrop>false</ScaleCrop>
  <LinksUpToDate>false</LinksUpToDate>
  <CharactersWithSpaces>170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10:00:00Z</dcterms:created>
  <dc:creator>WPS_1723170703</dc:creator>
  <cp:lastModifiedBy>Administrator</cp:lastModifiedBy>
  <dcterms:modified xsi:type="dcterms:W3CDTF">2025-01-19T09:06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CF096E847DF409F88914B0553354AC6_11</vt:lpwstr>
  </property>
  <property fmtid="{D5CDD505-2E9C-101B-9397-08002B2CF9AE}" pid="4" name="KSOTemplateDocerSaveRecord">
    <vt:lpwstr>eyJoZGlkIjoiMGQ2NzFiOWQ1MzRhNGY0ZDAxNjhmODYyMmYxNDdlZDcifQ==</vt:lpwstr>
  </property>
</Properties>
</file>